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Calibri" w:cs="Calibri" w:eastAsia="Calibri" w:hAnsi="Calibri"/>
          <w:b w:val="1"/>
          <w:bCs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5: Top 50 concepts with the highest between-cluster variance for the lung cancer cohort</w:t>
      </w:r>
      <w:r w:rsidDel="00000000" w:rsidR="00000000" w:rsidRPr="00000000">
        <w:rPr>
          <w:rtl w:val="0"/>
        </w:rPr>
      </w:r>
    </w:p>
    <w:tbl>
      <w:tblPr>
        <w:tblStyle w:val="Table1"/>
        <w:tblW w:w="10760.0" w:type="dxa"/>
        <w:jc w:val="center"/>
        <w:tblLayout w:type="fixed"/>
        <w:tblLook w:val="0000"/>
      </w:tblPr>
      <w:tblGrid>
        <w:gridCol w:w="3680"/>
        <w:gridCol w:w="1180"/>
        <w:gridCol w:w="1180"/>
        <w:gridCol w:w="1180"/>
        <w:gridCol w:w="1180"/>
        <w:gridCol w:w="1180"/>
        <w:gridCol w:w="1180"/>
        <w:tblGridChange w:id="0">
          <w:tblGrid>
            <w:gridCol w:w="3680"/>
            <w:gridCol w:w="1180"/>
            <w:gridCol w:w="1180"/>
            <w:gridCol w:w="1180"/>
            <w:gridCol w:w="1180"/>
            <w:gridCol w:w="1180"/>
            <w:gridCol w:w="1180"/>
          </w:tblGrid>
        </w:tblGridChange>
      </w:tblGrid>
      <w:tr>
        <w:trPr>
          <w:cantSplit w:val="0"/>
          <w:trHeight w:val="473" w:hRule="atLeast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ncept Na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1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1 Median Ti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2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2 Median Ti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3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3 Median Time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ath Certificat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4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4.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.51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.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3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3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taminophen 500 MG / codeine phosphate 30 MG Oral Ta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4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xamethasone 4 MG Oral Ta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7.5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irubin measur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ytologic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ohistochemistry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5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ood group antibody screen.cells I+II+III [Presence] in Serum or 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bumin measur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topathology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calcitonin [Mass/volume] in Serum or 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aluation of acid-base bal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irome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M0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ipheral blood smear examination, light micr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6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M1 Category + AJCC/UICC Stag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ion capacity of lu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V 1+2 Ab+HIV1 p24 Ag [Presence] in Serum or Plasma by Immunoass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ymerase chain reaction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N2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d blood cell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.5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surement of Severe acute respiratory syndrome coronavirus 2 (SARS-CoV-2) using Nucleic acid amplification technique in Unspecified speci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T4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pathological N0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Stage 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5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rgent level emergency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.0</w:t>
            </w:r>
          </w:p>
        </w:tc>
      </w:tr>
      <w:tr>
        <w:trPr>
          <w:cantSplit w:val="0"/>
          <w:trHeight w:val="46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ed in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terial pressure monitoring, invasive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aluation of biopsy speci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veloping a treatment plan + Multidisciplinary cancer case mana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onch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matoxylin and eosin stain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m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doscopic bio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lysis using real time PCR + Chromosome analysis, cytogenetic procedure AND/OR molecular </w:t>
              <w:br w:type="textWrapping"/>
              <w:t xml:space="preserve">biology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ertion of tracheostomy tube + Surgical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cobacterial micr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rainage of pleural ca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</w:t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otherapy + Three dimensional treatment planning for external beam radia-</w:t>
              <w:br w:type="textWrapping"/>
              <w:t xml:space="preserve">tion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ertion of catheter into urinary bladder + Insertion of indwelling catheter into urinary blad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lain radiogra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doscopy of trach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oracent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ministration of med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theter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ecialized medical exa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ub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rology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</w:t>
            </w:r>
          </w:p>
        </w:tc>
      </w:tr>
      <w:tr>
        <w:trPr>
          <w:cantSplit w:val="0"/>
          <w:trHeight w:val="46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patient Vis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patient Visit (visit_occurren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0</w:t>
            </w:r>
          </w:p>
        </w:tc>
      </w:tr>
    </w:tbl>
    <w:p w:rsidR="00000000" w:rsidDel="00000000" w:rsidP="00000000" w:rsidRDefault="00000000" w:rsidRPr="00000000" w14:paraId="00000167">
      <w:pPr>
        <w:widowControl w:val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